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40"/>
        <w:gridCol w:w="4600"/>
        <w:gridCol w:w="2800"/>
      </w:tblGrid>
      <w:tr>
        <w:trPr>
          <w:trHeight w:val="340" w:hRule="atLeast"/>
        </w:trPr>
        <w:tc>
          <w:tcPr>
            <w:tcW w:w="1004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2. Details of siRNA duplexes used in this study.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iR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Oligo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equence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IDT Catalog Number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-si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UUAAUCGCGUAUAAUACGCGUdAdT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ed in TriFECTa Kit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ACGCGUAUUAUAVHVHAUUAACGAC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U-si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UAGAGAAAUACAAUCAACUCAdAdG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C.RNAI.N138357.12.1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UGAGUUGAUUGUAUUUCUCUAGGUC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U-si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CUAGAGGAUCUCAAAGAGCAdGdC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C.RNAI.N138357.12.2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UGCUCUUUGAGAUCCUCUAGUCUUU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U-si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AUGUACCUUCUGGAACAAUAdAdA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C.RNAI.N138357.12.3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UUAUUGUUCCAGAAGGUACAUUGCUU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U1-si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ACUGAGCAAUAAGGAAUUUGdTdT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C.RNAI.N006077.12.1</w:t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AAAUUCCUUAUUGCUCAGUUCGCC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U1-si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e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CAAGUAGGGAAGAUAUCUGdGdC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nse</w:t>
            </w:r>
          </w:p>
        </w:tc>
        <w:tc>
          <w:tcPr>
            <w:tcW w:w="4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GAUAUCUUCCCUACUUGUGGCUU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C.RNAI.N006077.12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6:55:00Z</dcterms:created>
  <dc:creator>Duane Hall</dc:creator>
  <dc:description/>
  <cp:keywords/>
  <dc:language>en-US</dc:language>
  <cp:lastModifiedBy>Duane Hall</cp:lastModifiedBy>
  <dcterms:modified xsi:type="dcterms:W3CDTF">2014-01-20T17:02:00Z</dcterms:modified>
  <cp:revision>1</cp:revision>
  <dc:subject/>
  <dc:title/>
</cp:coreProperties>
</file>